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D464F" w:rsidRDefault="009D464F" w:rsidP="009D464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</w:p>
    <w:p w:rsidR="009D464F" w:rsidRDefault="009D464F" w:rsidP="009D464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. Antibodies used in this study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835"/>
        <w:gridCol w:w="1276"/>
        <w:gridCol w:w="1418"/>
        <w:gridCol w:w="1275"/>
        <w:gridCol w:w="1351"/>
      </w:tblGrid>
      <w:tr w:rsidR="009D464F" w:rsidTr="00AF3455">
        <w:trPr>
          <w:trHeight w:val="278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i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t No.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lu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lecular weight(</w:t>
            </w: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kD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9D464F" w:rsidTr="00AF3455">
        <w:trPr>
          <w:trHeight w:val="27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 GAPD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0004-1-I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:5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36</w:t>
            </w:r>
          </w:p>
        </w:tc>
      </w:tr>
      <w:tr w:rsidR="009D464F" w:rsidTr="00AF3455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ti- Rabbit HMGA2(W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ab97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8</w:t>
            </w:r>
          </w:p>
        </w:tc>
      </w:tr>
      <w:tr w:rsidR="009D464F" w:rsidTr="00AF3455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ti- Rabbit IGF2BP1(W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ab290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8</w:t>
            </w:r>
          </w:p>
        </w:tc>
      </w:tr>
      <w:tr w:rsidR="009D464F" w:rsidTr="00AF3455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ti- Rabbit IGF2BP1(I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Abca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ab290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: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8</w:t>
            </w:r>
          </w:p>
        </w:tc>
      </w:tr>
      <w:tr w:rsidR="009D464F" w:rsidTr="00AF3455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ti- Rabbit E-cadhe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Proteintec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0874-1-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25</w:t>
            </w:r>
          </w:p>
        </w:tc>
      </w:tr>
      <w:tr w:rsidR="009D464F" w:rsidTr="00AF3455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ti- Rabbit N-cadhe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2018-1-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30</w:t>
            </w:r>
          </w:p>
        </w:tc>
      </w:tr>
      <w:tr w:rsidR="009D464F" w:rsidTr="00AF3455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ti- Rabbit Vimen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0330-1-I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4</w:t>
            </w:r>
          </w:p>
        </w:tc>
      </w:tr>
      <w:tr w:rsidR="009D464F" w:rsidTr="00AF3455">
        <w:trPr>
          <w:trHeight w:val="278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econdary goat anti-rabbit antibod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Beyoti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020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:2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D464F" w:rsidTr="00AF3455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econdary goat anti-mouse antibo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Beyoti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02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: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D464F" w:rsidRDefault="009D464F" w:rsidP="00AF3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</w:tbl>
    <w:p w:rsidR="009D464F" w:rsidRDefault="009D464F" w:rsidP="009D46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D464F" w:rsidRDefault="009D464F"/>
    <w:sectPr w:rsidR="009D4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4F"/>
    <w:rsid w:val="00746FDC"/>
    <w:rsid w:val="009D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6A4A4"/>
  <w15:chartTrackingRefBased/>
  <w15:docId w15:val="{76C267E1-3035-4C27-808A-E445449A1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64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464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464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64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464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464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464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464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464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464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46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46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46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46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464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46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46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46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46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46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D4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464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D46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464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D46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464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D46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46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D46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46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552</Characters>
  <Application>Microsoft Office Word</Application>
  <DocSecurity>0</DocSecurity>
  <Lines>55</Lines>
  <Paragraphs>4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Sun</dc:creator>
  <cp:keywords/>
  <dc:description/>
  <cp:lastModifiedBy>Yingying Sun</cp:lastModifiedBy>
  <cp:revision>1</cp:revision>
  <dcterms:created xsi:type="dcterms:W3CDTF">2025-09-04T08:57:00Z</dcterms:created>
  <dcterms:modified xsi:type="dcterms:W3CDTF">2025-09-04T08:58:00Z</dcterms:modified>
</cp:coreProperties>
</file>